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931" w:rsidRPr="00B55DFE" w:rsidRDefault="000D2931" w:rsidP="000D2931">
      <w:pPr>
        <w:rPr>
          <w:rFonts w:ascii="Times New Roman" w:hAnsi="Times New Roman" w:cs="Times New Roman"/>
          <w:b/>
          <w:lang w:val="en-GB"/>
        </w:rPr>
      </w:pPr>
      <w:r w:rsidRPr="00B55DFE">
        <w:rPr>
          <w:rFonts w:ascii="Times New Roman" w:hAnsi="Times New Roman" w:cs="Times New Roman"/>
          <w:b/>
          <w:sz w:val="24"/>
          <w:lang w:val="en-GB"/>
        </w:rPr>
        <w:t xml:space="preserve">Supplemental Table 3. </w:t>
      </w:r>
      <w:r w:rsidR="00B55DFE">
        <w:rPr>
          <w:rFonts w:ascii="Times New Roman" w:hAnsi="Times New Roman" w:cs="Times New Roman"/>
          <w:b/>
          <w:sz w:val="24"/>
          <w:lang w:val="en-GB"/>
        </w:rPr>
        <w:t>M</w:t>
      </w:r>
      <w:r w:rsidRPr="00B55DFE">
        <w:rPr>
          <w:rFonts w:ascii="Times New Roman" w:hAnsi="Times New Roman" w:cs="Times New Roman"/>
          <w:b/>
          <w:sz w:val="24"/>
          <w:lang w:val="en-GB"/>
        </w:rPr>
        <w:t>odels used for incremental value in the update.</w:t>
      </w:r>
    </w:p>
    <w:tbl>
      <w:tblPr>
        <w:tblStyle w:val="Tabelraster"/>
        <w:tblpPr w:leftFromText="180" w:rightFromText="180" w:vertAnchor="page" w:horzAnchor="margin" w:tblpY="2257"/>
        <w:tblW w:w="9068" w:type="dxa"/>
        <w:tblLook w:val="04A0" w:firstRow="1" w:lastRow="0" w:firstColumn="1" w:lastColumn="0" w:noHBand="0" w:noVBand="1"/>
      </w:tblPr>
      <w:tblGrid>
        <w:gridCol w:w="2660"/>
        <w:gridCol w:w="1984"/>
        <w:gridCol w:w="4424"/>
      </w:tblGrid>
      <w:tr w:rsidR="000D2931" w:rsidRPr="00CB0021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26C8">
              <w:rPr>
                <w:rFonts w:ascii="Times New Roman" w:hAnsi="Times New Roman" w:cs="Times New Roman"/>
                <w:b/>
                <w:lang w:val="en-US"/>
              </w:rPr>
              <w:t>Model used for incremental value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  <w:b/>
              </w:rPr>
            </w:pPr>
            <w:r w:rsidRPr="006926C8">
              <w:rPr>
                <w:rFonts w:ascii="Times New Roman" w:hAnsi="Times New Roman" w:cs="Times New Roman"/>
                <w:b/>
              </w:rPr>
              <w:t>Author, year model developed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926C8">
              <w:rPr>
                <w:rFonts w:ascii="Times New Roman" w:hAnsi="Times New Roman" w:cs="Times New Roman"/>
                <w:b/>
                <w:lang w:val="en-US"/>
              </w:rPr>
              <w:t>Number of articles used for IV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ARIC HF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Agarwal - 2012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Nambi, 2013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Anderson - 1991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Wassertheil-Smel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ATP III - 2002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2 (Hadamitzky, 2013; Valentini, 2015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Conroy - 2003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7 (Faeh, 2013; Ferrario, 2014; Groot, 2015; Schnohr, 2015; Sehestedt, 2011;  Vikhireva, 2014; Woznicka-Leskiew, 2015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Cupples - 1988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Lluis-Ganella, 2012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D'Agostino - 1994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2 (Gibson, 2014; Ziegelbauer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D'Agostino - 2000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Aljaroudi, 2013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D'Agostino - 2001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Yeboah, 2014)</w:t>
            </w:r>
          </w:p>
        </w:tc>
      </w:tr>
      <w:tr w:rsidR="000D2931" w:rsidRPr="00CB0021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D'Agostino - 2008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  <w:lang w:val="en-US"/>
              </w:rPr>
            </w:pPr>
            <w:r w:rsidRPr="006926C8">
              <w:rPr>
                <w:rFonts w:ascii="Times New Roman" w:hAnsi="Times New Roman" w:cs="Times New Roman"/>
                <w:lang w:val="en-US"/>
              </w:rPr>
              <w:t xml:space="preserve">5 (Armstrong, 2014; </w:t>
            </w:r>
            <w:proofErr w:type="spellStart"/>
            <w:r w:rsidRPr="006926C8">
              <w:rPr>
                <w:rFonts w:ascii="Times New Roman" w:hAnsi="Times New Roman" w:cs="Times New Roman"/>
                <w:lang w:val="en-US"/>
              </w:rPr>
              <w:t>Criqui</w:t>
            </w:r>
            <w:proofErr w:type="spellEnd"/>
            <w:r w:rsidRPr="006926C8">
              <w:rPr>
                <w:rFonts w:ascii="Times New Roman" w:hAnsi="Times New Roman" w:cs="Times New Roman"/>
                <w:lang w:val="en-US"/>
              </w:rPr>
              <w:t xml:space="preserve">, 2013; Goh, 2014; </w:t>
            </w:r>
            <w:proofErr w:type="spellStart"/>
            <w:r w:rsidRPr="006926C8">
              <w:rPr>
                <w:rFonts w:ascii="Times New Roman" w:hAnsi="Times New Roman" w:cs="Times New Roman"/>
                <w:lang w:val="en-US"/>
              </w:rPr>
              <w:t>Kunutsor</w:t>
            </w:r>
            <w:proofErr w:type="spellEnd"/>
            <w:r w:rsidRPr="006926C8">
              <w:rPr>
                <w:rFonts w:ascii="Times New Roman" w:hAnsi="Times New Roman" w:cs="Times New Roman"/>
                <w:lang w:val="en-US"/>
              </w:rPr>
              <w:t>, 2015; Lopez-Suarez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AGLA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Eckardstein - 2012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Romanens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errario -2005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Veronesi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8 (Badheka, 2013-a; Badheka, 2013-b; Brouwers, 2014; Gaibazzi, 2014; Lindberg, 2014; Okwuosa, 2014; Willeit, 2014; Woznicka-Leskiew, 2015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Pooled Cohort Equations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Goff - 2013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3 (Everett, 2015; Kim, 2014; Okwuosa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QRISK2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Hippisley-Cox - 2008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Weng, 2015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REGICOR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Marrugat - 2003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2 (Velescu, 2015; Llius-Ganella, 2012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Laboratory Report Model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Nambi - 2013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Nambi - 2013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HellenicSCORE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Panagiotakos - 2007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Georgousopoulou, 2015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Reynolds Risk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Ridker - 20017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4 (Everett, 2015; Everett, 2014; Kim, 2014; Shah, 2014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NL-SCORE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Smulders - 2008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 (Van Dis, 2012)</w:t>
            </w:r>
          </w:p>
        </w:tc>
      </w:tr>
      <w:tr w:rsidR="000D2931" w:rsidRPr="00D72CF8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Traditional Risk Factors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7 (Baber, 2015; Candell-Riera, 2013; Funke-Kaiser, 2014; Gardin, 2014; Kunutsor, 2014; Nielson, 2014; Nimomiya, 2013)</w:t>
            </w:r>
          </w:p>
        </w:tc>
      </w:tr>
      <w:tr w:rsidR="000D2931" w:rsidRPr="000D2931" w:rsidTr="006926C8">
        <w:tc>
          <w:tcPr>
            <w:tcW w:w="2660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Framingham</w:t>
            </w:r>
          </w:p>
        </w:tc>
        <w:tc>
          <w:tcPr>
            <w:tcW w:w="198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Wilson - 1998</w:t>
            </w:r>
          </w:p>
        </w:tc>
        <w:tc>
          <w:tcPr>
            <w:tcW w:w="4424" w:type="dxa"/>
          </w:tcPr>
          <w:p w:rsidR="000D2931" w:rsidRPr="006926C8" w:rsidRDefault="000D2931" w:rsidP="006926C8">
            <w:pPr>
              <w:rPr>
                <w:rFonts w:ascii="Times New Roman" w:hAnsi="Times New Roman" w:cs="Times New Roman"/>
              </w:rPr>
            </w:pPr>
            <w:r w:rsidRPr="006926C8">
              <w:rPr>
                <w:rFonts w:ascii="Times New Roman" w:hAnsi="Times New Roman" w:cs="Times New Roman"/>
              </w:rPr>
              <w:t>11 (Bérard, 2013; Britton, 2013; Fowkes, 2014; Gronewold, 2014; Kalsch, 2014; Lyngbaek, 2012; Mahabadi, 2015; Polak, 2015; Valentini, 2015; Weng, 2015; Zalawadiya, 2015)</w:t>
            </w:r>
          </w:p>
        </w:tc>
      </w:tr>
    </w:tbl>
    <w:p w:rsidR="000D2931" w:rsidRPr="000D2931" w:rsidRDefault="000D2931" w:rsidP="000D2931">
      <w:pPr>
        <w:rPr>
          <w:rFonts w:ascii="Times New Roman" w:hAnsi="Times New Roman" w:cs="Times New Roman"/>
        </w:rPr>
      </w:pPr>
    </w:p>
    <w:p w:rsidR="00D40CD0" w:rsidRDefault="00D40C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</w:pPr>
      <w:bookmarkStart w:id="0" w:name="_GoBack"/>
      <w:bookmarkEnd w:id="0"/>
      <w:r>
        <w:br w:type="page"/>
      </w:r>
    </w:p>
    <w:sectPr w:rsidR="00D40CD0" w:rsidSect="006926C8">
      <w:pgSz w:w="11909" w:h="16834"/>
      <w:pgMar w:top="1440" w:right="1440" w:bottom="1440" w:left="1440" w:header="0" w:footer="708" w:gutter="0"/>
      <w:lnNumType w:countBy="1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92v0tyz5daee9dvmxw0fmv0ewd5dvpapw&quot;&gt;PaperSR-Upd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/record-ids&gt;&lt;/item&gt;&lt;/Libraries&gt;"/>
  </w:docVars>
  <w:rsids>
    <w:rsidRoot w:val="000D2931"/>
    <w:rsid w:val="000065ED"/>
    <w:rsid w:val="000D2931"/>
    <w:rsid w:val="0013395A"/>
    <w:rsid w:val="00133BE1"/>
    <w:rsid w:val="00165F4D"/>
    <w:rsid w:val="001C5781"/>
    <w:rsid w:val="00290474"/>
    <w:rsid w:val="003344B1"/>
    <w:rsid w:val="003675A5"/>
    <w:rsid w:val="00602D55"/>
    <w:rsid w:val="006256B3"/>
    <w:rsid w:val="006926C8"/>
    <w:rsid w:val="00713AB1"/>
    <w:rsid w:val="00734668"/>
    <w:rsid w:val="00786E12"/>
    <w:rsid w:val="007D09C6"/>
    <w:rsid w:val="00A17D7E"/>
    <w:rsid w:val="00A77D58"/>
    <w:rsid w:val="00AA6AC9"/>
    <w:rsid w:val="00B55DFE"/>
    <w:rsid w:val="00CB0021"/>
    <w:rsid w:val="00CE18CF"/>
    <w:rsid w:val="00D40CD0"/>
    <w:rsid w:val="00D72CF8"/>
    <w:rsid w:val="00DF1ABE"/>
    <w:rsid w:val="00F75E7C"/>
    <w:rsid w:val="00FD36A1"/>
    <w:rsid w:val="00FF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6201BF9-1A36-4F3D-9929-609EA8AC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0D293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0D29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nl-NL"/>
    </w:rPr>
  </w:style>
  <w:style w:type="table" w:styleId="Tabelraster">
    <w:name w:val="Table Grid"/>
    <w:basedOn w:val="Standaardtabel"/>
    <w:uiPriority w:val="59"/>
    <w:rsid w:val="000D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D2931"/>
  </w:style>
  <w:style w:type="paragraph" w:customStyle="1" w:styleId="EndNoteBibliographyTitle">
    <w:name w:val="EndNote Bibliography Title"/>
    <w:basedOn w:val="Standaard"/>
    <w:link w:val="EndNoteBibliographyTitleChar"/>
    <w:rsid w:val="00D40CD0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D40CD0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D40CD0"/>
    <w:rPr>
      <w:rFonts w:ascii="Arial" w:eastAsia="Arial" w:hAnsi="Arial" w:cs="Arial"/>
      <w:noProof/>
      <w:color w:val="000000"/>
      <w:lang w:val="nl-NL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36A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36A1"/>
    <w:rPr>
      <w:rFonts w:ascii="Arial" w:eastAsia="Arial" w:hAnsi="Arial" w:cs="Arial"/>
      <w:color w:val="000000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D36A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D36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36A1"/>
    <w:rPr>
      <w:rFonts w:ascii="Tahoma" w:eastAsia="Arial" w:hAnsi="Tahoma" w:cs="Tahoma"/>
      <w:color w:val="000000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E634C9-FAEA-4416-AC17-47100BB30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uk Scheres</dc:creator>
  <cp:lastModifiedBy>Luuk Scheres</cp:lastModifiedBy>
  <cp:revision>2</cp:revision>
  <cp:lastPrinted>2017-09-08T09:32:00Z</cp:lastPrinted>
  <dcterms:created xsi:type="dcterms:W3CDTF">2018-06-28T10:05:00Z</dcterms:created>
  <dcterms:modified xsi:type="dcterms:W3CDTF">2018-06-28T10:05:00Z</dcterms:modified>
</cp:coreProperties>
</file>